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86A" w:rsidRPr="009A7D9F" w:rsidRDefault="00A7586A" w:rsidP="00A7586A">
      <w:pPr>
        <w:spacing w:line="360" w:lineRule="auto"/>
        <w:rPr>
          <w:rFonts w:ascii="Arial" w:eastAsia="Times New Roman" w:hAnsi="Arial" w:cs="Arial"/>
          <w:color w:val="000000"/>
          <w:lang w:val="en-US" w:eastAsia="es-MX"/>
        </w:rPr>
      </w:pPr>
      <w:proofErr w:type="gramStart"/>
      <w:r>
        <w:rPr>
          <w:rFonts w:ascii="Arial" w:eastAsia="Times New Roman" w:hAnsi="Arial" w:cs="Arial"/>
          <w:b/>
          <w:bCs/>
          <w:color w:val="000000"/>
          <w:lang w:val="en-US" w:eastAsia="es-MX"/>
        </w:rPr>
        <w:t>S2</w:t>
      </w:r>
      <w:r w:rsidRPr="0038258C">
        <w:rPr>
          <w:rFonts w:ascii="Arial" w:eastAsia="Times New Roman" w:hAnsi="Arial" w:cs="Arial"/>
          <w:b/>
          <w:bCs/>
          <w:color w:val="000000"/>
          <w:lang w:val="en-US" w:eastAsia="es-MX"/>
        </w:rPr>
        <w:t xml:space="preserve"> Table</w:t>
      </w:r>
      <w:r w:rsidRPr="0038258C">
        <w:rPr>
          <w:rFonts w:ascii="Arial" w:eastAsia="Times New Roman" w:hAnsi="Arial" w:cs="Arial"/>
          <w:color w:val="000000"/>
          <w:lang w:val="en-US" w:eastAsia="es-MX"/>
        </w:rPr>
        <w:t>.</w:t>
      </w:r>
      <w:proofErr w:type="gramEnd"/>
      <w:r w:rsidRPr="0038258C">
        <w:rPr>
          <w:rFonts w:ascii="Arial" w:eastAsia="Times New Roman" w:hAnsi="Arial" w:cs="Arial"/>
          <w:color w:val="000000"/>
          <w:lang w:val="en-US" w:eastAsia="es-MX"/>
        </w:rPr>
        <w:t xml:space="preserve"> </w:t>
      </w:r>
      <w:r w:rsidRPr="009A7D9F">
        <w:rPr>
          <w:rFonts w:ascii="Arial" w:eastAsia="Times New Roman" w:hAnsi="Arial" w:cs="Arial"/>
          <w:color w:val="000000"/>
          <w:lang w:val="en-US" w:eastAsia="es-MX"/>
        </w:rPr>
        <w:t xml:space="preserve">Summary of ORFs in pCFSAN027350 as annotated by </w:t>
      </w:r>
      <w:proofErr w:type="gramStart"/>
      <w:r w:rsidRPr="009A7D9F">
        <w:rPr>
          <w:rFonts w:ascii="Arial" w:eastAsia="Times New Roman" w:hAnsi="Arial" w:cs="Arial"/>
          <w:color w:val="000000"/>
          <w:lang w:val="en-US" w:eastAsia="es-MX"/>
        </w:rPr>
        <w:t>RAST</w:t>
      </w:r>
      <w:proofErr w:type="gramEnd"/>
      <w:r>
        <w:rPr>
          <w:rFonts w:ascii="Arial" w:eastAsia="Times New Roman" w:hAnsi="Arial" w:cs="Arial"/>
          <w:color w:val="000000"/>
          <w:lang w:val="en-US" w:eastAsia="es-MX"/>
        </w:rPr>
        <w:fldChar w:fldCharType="begin">
          <w:fldData xml:space="preserve">PFJlZm1hbj48Q2l0ZT48QXV0aG9yPkF6aXo8L0F1dGhvcj48WWVhcj4yMDA4PC9ZZWFyPjxSZWNO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</w:fldData>
        </w:fldChar>
      </w:r>
      <w:r>
        <w:rPr>
          <w:rFonts w:ascii="Arial" w:eastAsia="Times New Roman" w:hAnsi="Arial" w:cs="Arial"/>
          <w:color w:val="000000"/>
          <w:lang w:val="en-US" w:eastAsia="es-MX"/>
        </w:rPr>
        <w:instrText xml:space="preserve"> ADDIN REFMGR.CITE </w:instrText>
      </w:r>
      <w:r>
        <w:rPr>
          <w:rFonts w:ascii="Arial" w:eastAsia="Times New Roman" w:hAnsi="Arial" w:cs="Arial"/>
          <w:color w:val="000000"/>
          <w:lang w:val="en-US" w:eastAsia="es-MX"/>
        </w:rPr>
        <w:fldChar w:fldCharType="begin">
          <w:fldData xml:space="preserve">PFJlZm1hbj48Q2l0ZT48QXV0aG9yPkF6aXo8L0F1dGhvcj48WWVhcj4yMDA4PC9ZZWFyPjxSZWNO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</w:fldData>
        </w:fldChar>
      </w:r>
      <w:r>
        <w:rPr>
          <w:rFonts w:ascii="Arial" w:eastAsia="Times New Roman" w:hAnsi="Arial" w:cs="Arial"/>
          <w:color w:val="000000"/>
          <w:lang w:val="en-US" w:eastAsia="es-MX"/>
        </w:rPr>
        <w:instrText xml:space="preserve"> ADDIN EN.CITE.DATA </w:instrText>
      </w:r>
      <w:r>
        <w:rPr>
          <w:rFonts w:ascii="Arial" w:eastAsia="Times New Roman" w:hAnsi="Arial" w:cs="Arial"/>
          <w:color w:val="000000"/>
          <w:lang w:val="en-US" w:eastAsia="es-MX"/>
        </w:rPr>
      </w:r>
      <w:r>
        <w:rPr>
          <w:rFonts w:ascii="Arial" w:eastAsia="Times New Roman" w:hAnsi="Arial" w:cs="Arial"/>
          <w:color w:val="000000"/>
          <w:lang w:val="en-US" w:eastAsia="es-MX"/>
        </w:rPr>
        <w:fldChar w:fldCharType="end"/>
      </w:r>
      <w:r>
        <w:rPr>
          <w:rFonts w:ascii="Arial" w:eastAsia="Times New Roman" w:hAnsi="Arial" w:cs="Arial"/>
          <w:color w:val="000000"/>
          <w:lang w:val="en-US" w:eastAsia="es-MX"/>
        </w:rPr>
        <w:fldChar w:fldCharType="separate"/>
      </w:r>
      <w:r>
        <w:rPr>
          <w:rFonts w:ascii="Arial" w:eastAsia="Times New Roman" w:hAnsi="Arial" w:cs="Arial"/>
          <w:noProof/>
          <w:color w:val="000000"/>
          <w:lang w:val="en-US" w:eastAsia="es-MX"/>
        </w:rPr>
        <w:t>[1]</w:t>
      </w:r>
      <w:r>
        <w:rPr>
          <w:rFonts w:ascii="Arial" w:eastAsia="Times New Roman" w:hAnsi="Arial" w:cs="Arial"/>
          <w:color w:val="000000"/>
          <w:lang w:val="en-US" w:eastAsia="es-MX"/>
        </w:rPr>
        <w:fldChar w:fldCharType="end"/>
      </w:r>
      <w:r w:rsidRPr="009A7D9F">
        <w:rPr>
          <w:rFonts w:ascii="Arial" w:eastAsia="Times New Roman" w:hAnsi="Arial" w:cs="Arial"/>
          <w:color w:val="000000"/>
          <w:lang w:val="en-US" w:eastAsia="es-MX"/>
        </w:rPr>
        <w:t xml:space="preserve">. </w:t>
      </w:r>
    </w:p>
    <w:p w:rsidR="00A7586A" w:rsidRPr="009A7D9F" w:rsidRDefault="00A7586A" w:rsidP="00A7586A">
      <w:pPr>
        <w:spacing w:line="360" w:lineRule="auto"/>
        <w:rPr>
          <w:rFonts w:ascii="Arial" w:eastAsia="Times New Roman" w:hAnsi="Arial" w:cs="Arial"/>
          <w:color w:val="000000"/>
          <w:lang w:val="en-US" w:eastAsia="es-MX"/>
        </w:rPr>
      </w:pPr>
    </w:p>
    <w:tbl>
      <w:tblPr>
        <w:tblW w:w="1017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21"/>
        <w:gridCol w:w="921"/>
        <w:gridCol w:w="1340"/>
        <w:gridCol w:w="6028"/>
      </w:tblGrid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9A7D9F">
              <w:rPr>
                <w:rFonts w:ascii="Arial" w:hAnsi="Arial" w:cs="Arial"/>
                <w:lang w:val="en-US"/>
              </w:rPr>
              <w:br w:type="page"/>
            </w:r>
          </w:p>
          <w:p w:rsidR="00A7586A" w:rsidRPr="009A7D9F" w:rsidRDefault="00A7586A" w:rsidP="00B7407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86A" w:rsidRPr="009A7D9F" w:rsidRDefault="00A7586A" w:rsidP="00B74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Locati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6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A7586A" w:rsidRPr="009A7D9F" w:rsidTr="00B74078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86A" w:rsidRPr="009A7D9F" w:rsidRDefault="00A7586A" w:rsidP="00B74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ORF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start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end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86A" w:rsidRPr="009A7D9F" w:rsidRDefault="00A7586A" w:rsidP="00B74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Length</w:t>
            </w:r>
            <w:proofErr w:type="spellEnd"/>
            <w:r w:rsidRPr="009A7D9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 (</w:t>
            </w:r>
            <w:proofErr w:type="spellStart"/>
            <w:r w:rsidRPr="009A7D9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bp</w:t>
            </w:r>
            <w:proofErr w:type="spellEnd"/>
            <w:r w:rsidRPr="009A7D9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)</w:t>
            </w:r>
          </w:p>
        </w:tc>
        <w:tc>
          <w:tcPr>
            <w:tcW w:w="6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86A" w:rsidRPr="009A7D9F" w:rsidRDefault="00A7586A" w:rsidP="00B74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Closest</w:t>
            </w:r>
            <w:proofErr w:type="spellEnd"/>
            <w:r w:rsidRPr="009A7D9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protein</w:t>
            </w:r>
            <w:proofErr w:type="spellEnd"/>
            <w:r w:rsidRPr="009A7D9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 match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2</w:t>
            </w:r>
          </w:p>
        </w:tc>
        <w:tc>
          <w:tcPr>
            <w:tcW w:w="6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RepFIB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replicatio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A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0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RepFIB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replicatio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A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5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4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3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7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4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6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4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RepFIB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replicatio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A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3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8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39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7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4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4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1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7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0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5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4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6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8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9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sok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5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8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2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siA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0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5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35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Adenine-specific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methyltransferas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(EC 2.1.1.72)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7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0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6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38906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7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1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1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hag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aA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3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4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3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5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19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6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3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0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7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1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8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3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1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4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7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7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25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51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40240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32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27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1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32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33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33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37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9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42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45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7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45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53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9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59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55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5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Antitox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1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61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59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67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69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72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7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6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icB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79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77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85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44782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81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83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7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87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85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6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40806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lastRenderedPageBreak/>
              <w:t>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90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87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6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44864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96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94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1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99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96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2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40079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09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05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9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hag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12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09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9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41150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13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16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9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16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27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8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31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29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5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36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32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6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42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45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2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Transposase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46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45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50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48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1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54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51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3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61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51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94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RTX toxins determinant A and related Ca2+-binding proteins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53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55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7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55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64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9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67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69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72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7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5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71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73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5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regulatory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74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76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25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79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87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9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olysaccharid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deacetylase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87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98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0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exosyltransferas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omolog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99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16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72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UPF0141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membran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YijP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17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27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3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Lipid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A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biosynthesis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(KDO) 2-(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lauroy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)-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lipid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IVA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acyltransferas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28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32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75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36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32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8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53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37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7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57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53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4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63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57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5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76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64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7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79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76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5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83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79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6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84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87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7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87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96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9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97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02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3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02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03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19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03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7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23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19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4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29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23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7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52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44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0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55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52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2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lastRenderedPageBreak/>
              <w:t>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57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60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5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241420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66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62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0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VagD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68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66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3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Virulence-associated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vagC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68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7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71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70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73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71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95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74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78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5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78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86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95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Resolvase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87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91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8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43174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1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95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4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Microc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H47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secretio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31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10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12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Methionine ABC transporter ATP-binding protein</w:t>
            </w:r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61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31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99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hemolys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-type calcium-binding region</w:t>
            </w:r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67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61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1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RTX toxin activating lysine-acyltransferase (EC 2.3.1.-)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71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7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hag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71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75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0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75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80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9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82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80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83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86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1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95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89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2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41946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97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98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utativ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nuclease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98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02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7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utativ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nuclease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05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12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75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IncF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lasmid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conjugativ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transfer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il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acetylas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TraX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15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21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3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Dienelacton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drolas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and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related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nzymes</w:t>
            </w:r>
            <w:proofErr w:type="spellEnd"/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22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28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09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IncF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 plasmid conjugative transfer fertility inhibition protein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FinO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29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31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1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40597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33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38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2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1068181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39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41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1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Haemolys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 expression modulating protein paralog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41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47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9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YihA</w:t>
            </w:r>
            <w:proofErr w:type="spellEnd"/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49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52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55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Replication regulatory protein repA2 (Protein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copB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)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55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64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7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RepA1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71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72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43981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73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75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7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Prevent host death protein,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Phd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 antitoxin # D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75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78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8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YacB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83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82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92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83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0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98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95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7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1069941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98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99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00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99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09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00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0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15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12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7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1069941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16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17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19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27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81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Colanic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acid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biosynthesis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acetyltransferas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WcaB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(EC </w:t>
            </w: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lastRenderedPageBreak/>
              <w:t>2.3.1.-)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lastRenderedPageBreak/>
              <w:t>1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43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31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8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46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43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9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47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48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Single-stranded DNA-binding protein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61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49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8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64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61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9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65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67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Single-stranded DNA-binding protein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79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68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8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82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79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9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85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83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89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91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1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92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94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1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97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98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1048508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98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02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6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1048508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04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02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9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39560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05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04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07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13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5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Adenine-specific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methyltransferas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(EC 2.1.1.72)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13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15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2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utativ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cytoplasmic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16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20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35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YcgB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20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28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77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38373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32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29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9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32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36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2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utativ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antirestrictio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37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41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2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Adenine-specific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methyltransferas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(EC 2.1.1.72)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41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43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9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38431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43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44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48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46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49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244619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50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51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Single-stranded DNA-binding protein</w:t>
            </w:r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51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54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0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Single-stranded DNA-binding protein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67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55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8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70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67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9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71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72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Single-stranded DNA-binding protein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85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73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8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88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85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9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090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0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4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00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02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2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1048117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05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02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5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42528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07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05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9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1046993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08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07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09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10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5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11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14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3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Z1226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14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19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9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Z1226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23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20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3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1047424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24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2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lastRenderedPageBreak/>
              <w:t>1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25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29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6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periplasmic nickel-binding protein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NikA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 </w:t>
            </w:r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30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56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64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involved in conjugative DNA transfer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57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61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3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38738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64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62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65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68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1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68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70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70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77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7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81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78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15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81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87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7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87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91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4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91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07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7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32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09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30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40314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43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32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19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TrbB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55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43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3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TrbA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56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58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59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61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1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66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63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7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Neurotens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receptor R8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69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67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9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43543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72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69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6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41173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74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72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9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76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82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7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82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86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4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86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02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7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18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03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39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22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19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4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26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22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0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28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27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66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29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69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er-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activated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serin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as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autotransporter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nterotox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spC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77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72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0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utativ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nuclease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78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85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24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41946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85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89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7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93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89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9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95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93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00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397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1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DNA-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directed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RNA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olymeras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, sigma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subuni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(sigma70/sigma32)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01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03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09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03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4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surfac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xclusio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31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10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08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IncI1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lasmid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conjugativ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transfer integral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membran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TraY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38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32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57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IncI1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lasmid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conjugativ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transfer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TraX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49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38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19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IncI1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lasmid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conjugativ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transfer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TraW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54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49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3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IncI1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lasmid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conjugativ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transfer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TraV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54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56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19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lastRenderedPageBreak/>
              <w:t>2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79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56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340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IncI1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lasmid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conjugativ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transfer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TraU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79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81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1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97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81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39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00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497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4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04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00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405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19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07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188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22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19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97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23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29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66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Mobile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element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41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31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963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Chromosome (plasmid) partitioning protein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ParB</w:t>
            </w:r>
            <w:proofErr w:type="spellEnd"/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53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41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20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Chromosome (plasmid) partitioning protein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ParA</w:t>
            </w:r>
            <w:proofErr w:type="spellEnd"/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55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59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366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00641067: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60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63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52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RelB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/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StbD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 replicon stabilization protein (antitoxin to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Rel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/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Stb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)</w:t>
            </w:r>
          </w:p>
        </w:tc>
      </w:tr>
      <w:tr w:rsidR="00A7586A" w:rsidRPr="00A7586A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13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6322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6609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88</w:t>
            </w:r>
          </w:p>
        </w:tc>
        <w:tc>
          <w:tcPr>
            <w:tcW w:w="6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Rel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/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>StbE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 replicon stabilization toxin</w:t>
            </w:r>
          </w:p>
        </w:tc>
      </w:tr>
      <w:tr w:rsidR="00A7586A" w:rsidRPr="009A7D9F" w:rsidTr="00B740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1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722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1569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228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A" w:rsidRPr="009A7D9F" w:rsidRDefault="00A7586A" w:rsidP="00B74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hypothetical</w:t>
            </w:r>
            <w:proofErr w:type="spellEnd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Pr="009A7D9F">
              <w:rPr>
                <w:rFonts w:ascii="Arial" w:eastAsia="Times New Roman" w:hAnsi="Arial" w:cs="Arial"/>
                <w:color w:val="000000"/>
                <w:lang w:eastAsia="es-MX"/>
              </w:rPr>
              <w:t>protein</w:t>
            </w:r>
            <w:proofErr w:type="spellEnd"/>
          </w:p>
        </w:tc>
      </w:tr>
    </w:tbl>
    <w:p w:rsidR="00A7586A" w:rsidRPr="009D7DFA" w:rsidRDefault="00A7586A" w:rsidP="00A7586A">
      <w:pPr>
        <w:spacing w:line="360" w:lineRule="auto"/>
        <w:rPr>
          <w:rFonts w:ascii="Arial" w:hAnsi="Arial" w:cs="Arial"/>
        </w:rPr>
      </w:pPr>
    </w:p>
    <w:p w:rsidR="00A7586A" w:rsidRPr="009D7DFA" w:rsidRDefault="00A7586A" w:rsidP="00A7586A">
      <w:pPr>
        <w:spacing w:line="360" w:lineRule="auto"/>
        <w:rPr>
          <w:rFonts w:ascii="Arial" w:hAnsi="Arial" w:cs="Arial"/>
        </w:rPr>
      </w:pPr>
    </w:p>
    <w:p w:rsidR="00A7586A" w:rsidRPr="00A7586A" w:rsidRDefault="00A7586A">
      <w:pPr>
        <w:rPr>
          <w:lang w:val="en-US"/>
        </w:rPr>
      </w:pPr>
      <w:bookmarkStart w:id="0" w:name="_GoBack"/>
      <w:bookmarkEnd w:id="0"/>
    </w:p>
    <w:p w:rsidR="00A7586A" w:rsidRPr="00A7586A" w:rsidRDefault="00A7586A" w:rsidP="00A7586A">
      <w:pPr>
        <w:jc w:val="center"/>
        <w:rPr>
          <w:rFonts w:ascii="Calibri" w:hAnsi="Calibri"/>
          <w:noProof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 w:rsidRPr="00A7586A">
        <w:rPr>
          <w:rFonts w:ascii="Calibri" w:hAnsi="Calibri"/>
          <w:noProof/>
        </w:rPr>
        <w:t>References</w:t>
      </w:r>
    </w:p>
    <w:p w:rsidR="00A7586A" w:rsidRPr="00A7586A" w:rsidRDefault="00A7586A" w:rsidP="00A7586A">
      <w:pPr>
        <w:jc w:val="center"/>
        <w:rPr>
          <w:rFonts w:ascii="Calibri" w:hAnsi="Calibri"/>
          <w:noProof/>
        </w:rPr>
      </w:pPr>
    </w:p>
    <w:p w:rsidR="00A7586A" w:rsidRPr="00A7586A" w:rsidRDefault="00A7586A" w:rsidP="00A7586A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Calibri" w:hAnsi="Calibri"/>
          <w:noProof/>
        </w:rPr>
      </w:pPr>
      <w:r w:rsidRPr="00A7586A">
        <w:rPr>
          <w:rFonts w:ascii="Calibri" w:hAnsi="Calibri"/>
          <w:noProof/>
        </w:rPr>
        <w:tab/>
        <w:t xml:space="preserve">1. </w:t>
      </w:r>
      <w:r w:rsidRPr="00A7586A">
        <w:rPr>
          <w:rFonts w:ascii="Calibri" w:hAnsi="Calibri"/>
          <w:noProof/>
        </w:rPr>
        <w:tab/>
        <w:t>Aziz RK, Bartels D, Best AA, DeJongh M, Disz T, Edwards RA et al. The RAST Server: rapid annotations using subsystems technology. BMC Genomics. 2008; 9: 75. 1471-2164-9-75;10.1186/1471-2164-9-75.</w:t>
      </w:r>
    </w:p>
    <w:p w:rsidR="00A7586A" w:rsidRDefault="00A7586A" w:rsidP="00A7586A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noProof/>
        </w:rPr>
      </w:pPr>
    </w:p>
    <w:p w:rsidR="00133674" w:rsidRDefault="00A7586A">
      <w:r>
        <w:fldChar w:fldCharType="end"/>
      </w:r>
    </w:p>
    <w:sectPr w:rsidR="00133674" w:rsidSect="00A56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H:\Documents_PC_2017\PLoS.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 references from 2014 on&lt;/item&gt;&lt;/Libraries&gt;&lt;/ENLibraries&gt;"/>
  </w:docVars>
  <w:rsids>
    <w:rsidRoot w:val="00A7586A"/>
    <w:rsid w:val="00164B34"/>
    <w:rsid w:val="003A2324"/>
    <w:rsid w:val="003B4A36"/>
    <w:rsid w:val="005D5288"/>
    <w:rsid w:val="00A561CC"/>
    <w:rsid w:val="00A7586A"/>
    <w:rsid w:val="00ED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5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86A"/>
    <w:rPr>
      <w:rFonts w:ascii="Tahoma" w:hAnsi="Tahoma" w:cs="Tahoma"/>
      <w:sz w:val="16"/>
      <w:szCs w:val="16"/>
    </w:rPr>
  </w:style>
  <w:style w:type="character" w:customStyle="1" w:styleId="nodefault">
    <w:name w:val="nodefault"/>
    <w:basedOn w:val="DefaultParagraphFont"/>
    <w:rsid w:val="00A758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5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86A"/>
    <w:rPr>
      <w:rFonts w:ascii="Tahoma" w:hAnsi="Tahoma" w:cs="Tahoma"/>
      <w:sz w:val="16"/>
      <w:szCs w:val="16"/>
    </w:rPr>
  </w:style>
  <w:style w:type="character" w:customStyle="1" w:styleId="nodefault">
    <w:name w:val="nodefault"/>
    <w:basedOn w:val="DefaultParagraphFont"/>
    <w:rsid w:val="00A75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21</Words>
  <Characters>924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-Escalona, Narjol</dc:creator>
  <cp:lastModifiedBy>Gonzalez-Escalona, Narjol</cp:lastModifiedBy>
  <cp:revision>1</cp:revision>
  <dcterms:created xsi:type="dcterms:W3CDTF">2019-07-19T20:30:00Z</dcterms:created>
  <dcterms:modified xsi:type="dcterms:W3CDTF">2019-07-19T20:31:00Z</dcterms:modified>
</cp:coreProperties>
</file>